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earch strategy used in Pubmed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"Stomach Neoplasms"[Mesh]) OR (((((((((((Neoplasm, Stomach[Title/Abstract]) OR (Stomach Neoplasm[Title/Abstract])) OR (Neoplasms, Stomach[Title/Abstract])) OR (Gastric Neoplasms[Title/Abstract])) OR (Gastric Neoplasm[Title/Abstract])) OR (Neoplasm, Gastric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 OR (Stomach Cancer[Title/Abstract]) OR (stomach tumor[Title/Abstract]) OR (Cancer, Stomach[Title/Abstract]) OR (Cancers, Stomach[Title/Abstract]) OR (Cancer of the Stomach[Title/Abstract]) OR (Gastric Cancer, Familial Diffuse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"Colorectal Neoplasms"[Mesh]) OR (((((((((((Colorectal Neoplasm[Title/Abstract]) OR (Neoplasm, Colorectal[Title/Abstract])) OR (Neoplasms, Colorectal[Title/Abstract])) OR (Colorectal Tumors[Title/Abstract])) OR (Colorectal Tumor[Title/Abstract])) OR (Tumor, Colorectal[Title/Abstract])) OR (Tumors, Colorectal[Title/Abstract])) OR (Colorectal Cancer[Title/Abstract])) OR (Cancer, Colorectal[Title/Abstract])) OR (Cancers, Colorectal[Title/Abstract])) OR (Colorectal Cancers[Title/Abstract])) OR (Colorectal Carcinoma[Title/Abstract])) OR (Carcinoma, Colorectal[Title/Abstract]) OR (Carcinomas, Colorectal[Title/Abstract]) OR (Colorectal Carcinomas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 xml:space="preserve">(("Colonic Neoplasms"[Mesh]) OR (((((((((((Colonic Neoplasm[Title/Abstract]) OR (Neoplasm, Colonic[Title/Abstract])) OR (Neoplasms, Colonic[Title/Abstract])) OR (Colon Neoplasms[Title/Abstract])) OR (Colon Neoplasm[Title/Abstract])) OR (Neoplasm, Colon[Title/Abstract])) OR (Neoplasms, Colon[Title/Abstract])) OR (Cancer of Colon[Title/Abstract])) OR (Colon Cancers[Title/Abstract])) OR (Colon Cancer[Title/Abstract])) OR (Colon </w:t>
      </w:r>
      <w:r>
        <w:rPr>
          <w:rFonts w:hint="eastAsia" w:ascii="Times New Roman" w:hAnsi="Times New Roman" w:eastAsia="宋体" w:cs="Times New Roman"/>
          <w:sz w:val="24"/>
          <w:szCs w:val="24"/>
        </w:rPr>
        <w:t>tumor</w:t>
      </w:r>
      <w:r>
        <w:rPr>
          <w:rFonts w:ascii="Times New Roman" w:hAnsi="Times New Roman" w:eastAsia="宋体" w:cs="Times New Roman"/>
          <w:sz w:val="24"/>
          <w:szCs w:val="24"/>
        </w:rPr>
        <w:t>[Title/Abstract])) OR (Cancer, Colon[Title/Abstract])) OR (Cancers, Colon[Title/Abstract]) OR (Cancer of the Colon[Title/Abstract]) OR (Colonic Cancer[Title/Abstract]) OR (Cancer, Colonic[Title/Abstract]) OR (Cancers, Colonic[Title/Abstract]) OR (Colonic Cancers[Title/Abstract]) OR (Colon Adenocarcinoma[Title/Abstract]) OR (Adenocarcinoma, Colon[Title/Abstract]) OR Adenocarcinomas, Colon[Title/Abstract] OR Colon Adenocarcinomas[Title/Abstract]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"Rectal Neoplasms"[Mesh]) OR (((((((((((Neoplasm, Rectal[Title/Abstract]) OR (Rectal Neoplasm[Title/Abstract])) OR (Rectum Neoplasms[Title/Abstract])) OR (Neoplasm, Rectum[Title/Abstract])) OR (Rectum Neoplasm[Title/Abstract])) OR (Rectal Tumors[Title/Abstract])) OR (Rectal Tumor[Title/Abstract])) OR (Tumor, Rectal[Title/Abstract])) OR (Neoplasms, Rectal[Title/Abstract])) OR (Cancer of Rectum[Title/Abstract])) OR (Rectum Cancers[Title/Abstract])) OR (Rectal Cancer[Title/Abstract])) OR (Cancer, Rectal[Title/Abstract]) OR (Rectal Cancers[Title/Abstract]) OR (Rectum Cancer[Title/Abstract]) OR (Cancer, Rectum [Title/Abstract]) OR (Cancer of the Rectum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1 OR #2 OR #3 OR #4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Sijunzi decoction[Supplementary Concept]) OR (si-jun-zi-tang[Supplementary Concept]) OR (SJZD[Title/Abstract])) OR (Sijunzi[Title/Abstract]) OR (Sijunzi formula[Title/Abstract])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(gegenqinlian[Supplementary Concept]) OR (gegen qinlian[Title/Abstract])) OR (gegenqinlian decoction[Title/Abstract])) OR (gegenqinlian formula[Title/Abstract])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liujunzi[Supplementary Concept]) OR (liu-jun-zi-tang[Supplementary Concept]) OR (</w:t>
      </w:r>
      <w:r>
        <w:rPr>
          <w:rFonts w:hint="eastAsia" w:ascii="Times New Roman" w:hAnsi="Times New Roman" w:eastAsia="宋体" w:cs="Times New Roman"/>
          <w:sz w:val="24"/>
          <w:szCs w:val="24"/>
        </w:rPr>
        <w:t>liu</w:t>
      </w:r>
      <w:r>
        <w:rPr>
          <w:rFonts w:ascii="Times New Roman" w:hAnsi="Times New Roman" w:eastAsia="宋体" w:cs="Times New Roman"/>
          <w:sz w:val="24"/>
          <w:szCs w:val="24"/>
        </w:rPr>
        <w:t>junzi decoction[Title/Abstract])) OR (rikkunshi-to[Supplementary Concept]) OR (rikkunshito[Title/Abstract]) OR (TJ-43[Supplementary Concept]) OR (</w:t>
      </w:r>
      <w:r>
        <w:rPr>
          <w:rFonts w:hint="eastAsia" w:ascii="Times New Roman" w:hAnsi="Times New Roman" w:eastAsia="宋体" w:cs="Times New Roman"/>
          <w:sz w:val="24"/>
          <w:szCs w:val="24"/>
        </w:rPr>
        <w:t>liu</w:t>
      </w:r>
      <w:r>
        <w:rPr>
          <w:rFonts w:ascii="Times New Roman" w:hAnsi="Times New Roman" w:eastAsia="宋体" w:cs="Times New Roman"/>
          <w:sz w:val="24"/>
          <w:szCs w:val="24"/>
        </w:rPr>
        <w:t>junzi formula[Title/Abstract])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(((((((((xiaochaihu[Supplementary Concept]) OR (xiaochaihu decoction[Title/Abstract])) OR (xiaochaihu formula[Title/Abstract])) OR (shosaiko-to [Supplementary Concept])) OR (shosaiko-toh[Title/Abstract])) OR (sho-saiko-to[Title/Abstract])) OR (xiaochaihutang[Title/Abstract])) OR (XCHT herbal formula[Title/Abstract])) OR (xiao-chai-hu-tang[Title/Abstract])) OR (xiaochaihu-tang[Title/Abstract])) OR (TJ-9[Title/Abstract])) OR (TJ9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((danggui buxue decoction [Supplementary Concept]) OR (dangguibuxue decoction[Title/Abstract])) OR (dangguibuxue formula[Title/Abstract])) OR (danggui buxue[Title/Abstract])) OR (Dang-Gui-Bu-Xue decoction[Title/Abstract]) OR (Danggui Buxue Tang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shenling baizhu san [Supplementary Concept]) OR (shenling baizhu decoction[Title/Abstract])) OR (shenling baizhu formula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((((dai-kenchu-to [Supplementary Concept]) OR (dai-kenchu-to</w:t>
      </w:r>
      <w:r>
        <w:rPr>
          <w:rFonts w:ascii="Times New Roman" w:hAnsi="Times New Roman" w:eastAsia="宋体" w:cs="Times New Roman"/>
          <w:sz w:val="24"/>
          <w:szCs w:val="24"/>
        </w:rPr>
        <w:t>[Title/Abstract])</w:t>
      </w:r>
      <w:r>
        <w:rPr>
          <w:rFonts w:hint="eastAsia" w:ascii="Times New Roman" w:hAnsi="Times New Roman" w:eastAsia="宋体" w:cs="Times New Roman"/>
          <w:sz w:val="24"/>
          <w:szCs w:val="24"/>
        </w:rPr>
        <w:t>) OR (</w:t>
      </w:r>
      <w:r>
        <w:rPr>
          <w:rFonts w:hint="eastAsia" w:ascii="Times New Roman" w:hAnsi="Times New Roman" w:cs="Times New Roman"/>
          <w:sz w:val="24"/>
          <w:szCs w:val="24"/>
        </w:rPr>
        <w:t>daikenchuto</w:t>
      </w:r>
      <w:r>
        <w:rPr>
          <w:rFonts w:ascii="Times New Roman" w:hAnsi="Times New Roman" w:eastAsia="宋体" w:cs="Times New Roman"/>
          <w:sz w:val="24"/>
          <w:szCs w:val="24"/>
        </w:rPr>
        <w:t>[Title/Abstract])</w:t>
      </w:r>
      <w:r>
        <w:rPr>
          <w:rFonts w:hint="eastAsia" w:ascii="Times New Roman" w:hAnsi="Times New Roman" w:eastAsia="宋体" w:cs="Times New Roman"/>
          <w:sz w:val="24"/>
          <w:szCs w:val="24"/>
        </w:rPr>
        <w:t>) OR (</w:t>
      </w:r>
      <w:r>
        <w:rPr>
          <w:rFonts w:hint="eastAsia" w:ascii="Times New Roman" w:hAnsi="Times New Roman" w:cs="Times New Roman"/>
          <w:sz w:val="24"/>
          <w:szCs w:val="24"/>
        </w:rPr>
        <w:t>da jian zhong tang</w:t>
      </w:r>
      <w:r>
        <w:rPr>
          <w:rFonts w:ascii="Times New Roman" w:hAnsi="Times New Roman" w:eastAsia="宋体" w:cs="Times New Roman"/>
          <w:sz w:val="24"/>
          <w:szCs w:val="24"/>
        </w:rPr>
        <w:t>[Title/Abstract])</w:t>
      </w:r>
      <w:r>
        <w:rPr>
          <w:rFonts w:hint="eastAsia" w:ascii="Times New Roman" w:hAnsi="Times New Roman" w:eastAsia="宋体" w:cs="Times New Roman"/>
          <w:sz w:val="24"/>
          <w:szCs w:val="24"/>
        </w:rPr>
        <w:t>) OR (</w:t>
      </w:r>
      <w:r>
        <w:rPr>
          <w:rFonts w:hint="eastAsia" w:ascii="Times New Roman" w:hAnsi="Times New Roman" w:cs="Times New Roman"/>
          <w:sz w:val="24"/>
          <w:szCs w:val="24"/>
        </w:rPr>
        <w:t>dajianzhong</w:t>
      </w:r>
      <w:r>
        <w:rPr>
          <w:rFonts w:ascii="Times New Roman" w:hAnsi="Times New Roman" w:eastAsia="宋体" w:cs="Times New Roman"/>
          <w:sz w:val="24"/>
          <w:szCs w:val="24"/>
        </w:rPr>
        <w:t>[Title/Abstract])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R (</w:t>
      </w:r>
      <w:r>
        <w:rPr>
          <w:rFonts w:hint="eastAsia" w:ascii="Times New Roman" w:hAnsi="Times New Roman" w:cs="Times New Roman"/>
          <w:sz w:val="24"/>
          <w:szCs w:val="24"/>
        </w:rPr>
        <w:t>TU-100 extract</w:t>
      </w:r>
      <w:r>
        <w:rPr>
          <w:rFonts w:ascii="Times New Roman" w:hAnsi="Times New Roman" w:eastAsia="宋体" w:cs="Times New Roman"/>
          <w:sz w:val="24"/>
          <w:szCs w:val="24"/>
        </w:rPr>
        <w:t>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#13 </w:t>
      </w:r>
      <w:r>
        <w:rPr>
          <w:rFonts w:ascii="Times New Roman" w:hAnsi="Times New Roman" w:eastAsia="宋体" w:cs="Times New Roman"/>
          <w:sz w:val="24"/>
          <w:szCs w:val="24"/>
        </w:rPr>
        <w:t>(Jishengwumeipian[Title/Abstract]) OR (quxie capsule[Title/Abstract])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>
      <w:pPr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6 OR #7 OR #8 OR #9 OR #10 OR #11 OR #12</w:t>
      </w:r>
      <w:r>
        <w:rPr>
          <w:rFonts w:hint="eastAsia" w:ascii="Times New Roman" w:hAnsi="Times New Roman" w:cs="Times New Roman"/>
          <w:sz w:val="24"/>
          <w:szCs w:val="24"/>
        </w:rPr>
        <w:t xml:space="preserve"> OR #13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5 AND #1</w:t>
      </w:r>
      <w:r>
        <w:rPr>
          <w:rFonts w:hint="eastAsia" w:ascii="Times New Roman" w:hAnsi="Times New Roman" w:cs="Times New Roman"/>
          <w:sz w:val="24"/>
          <w:szCs w:val="24"/>
        </w:rPr>
        <w:t>4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((randomized controlled trial[pt] OR controlled clinical trial[pt] OR randomized[tiab] OR placebo[tiab] OR clinical trials as topic[mesh:noexp] OR randomly[tiab] OR trial[ti] NOT (animals[mh] NOT humans [mh])))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5 AND #1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#1</w:t>
      </w:r>
      <w:r>
        <w:rPr>
          <w:rFonts w:hint="eastAsia" w:ascii="Times New Roman" w:hAnsi="Times New Roman" w:cs="Times New Roman"/>
          <w:sz w:val="24"/>
          <w:szCs w:val="24"/>
        </w:rPr>
        <w:t>6</w:t>
      </w:r>
    </w:p>
    <w:sectPr>
      <w:pgSz w:w="11906" w:h="16838"/>
      <w:pgMar w:top="1020" w:right="1080" w:bottom="102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5C3"/>
    <w:rsid w:val="000021D1"/>
    <w:rsid w:val="00002E46"/>
    <w:rsid w:val="0001413B"/>
    <w:rsid w:val="000157AF"/>
    <w:rsid w:val="0001790A"/>
    <w:rsid w:val="00023798"/>
    <w:rsid w:val="00026274"/>
    <w:rsid w:val="000434B3"/>
    <w:rsid w:val="0004634A"/>
    <w:rsid w:val="000524A8"/>
    <w:rsid w:val="0006099C"/>
    <w:rsid w:val="00077B96"/>
    <w:rsid w:val="000922E1"/>
    <w:rsid w:val="000A2DE3"/>
    <w:rsid w:val="000B2AE1"/>
    <w:rsid w:val="000C33C0"/>
    <w:rsid w:val="000D0F04"/>
    <w:rsid w:val="000D3C4D"/>
    <w:rsid w:val="00101A23"/>
    <w:rsid w:val="001453CF"/>
    <w:rsid w:val="0015086E"/>
    <w:rsid w:val="001814F4"/>
    <w:rsid w:val="00184136"/>
    <w:rsid w:val="00187F48"/>
    <w:rsid w:val="001A60AE"/>
    <w:rsid w:val="001C1EC0"/>
    <w:rsid w:val="001D6BC3"/>
    <w:rsid w:val="001E5F49"/>
    <w:rsid w:val="001F2558"/>
    <w:rsid w:val="001F7122"/>
    <w:rsid w:val="00202882"/>
    <w:rsid w:val="0021477A"/>
    <w:rsid w:val="00215EE3"/>
    <w:rsid w:val="00217911"/>
    <w:rsid w:val="00232E4C"/>
    <w:rsid w:val="00250390"/>
    <w:rsid w:val="00253006"/>
    <w:rsid w:val="00254D16"/>
    <w:rsid w:val="00257989"/>
    <w:rsid w:val="002768B4"/>
    <w:rsid w:val="00283202"/>
    <w:rsid w:val="00287E9E"/>
    <w:rsid w:val="002B26B5"/>
    <w:rsid w:val="002C5E4F"/>
    <w:rsid w:val="002E4A45"/>
    <w:rsid w:val="0030366A"/>
    <w:rsid w:val="003254EC"/>
    <w:rsid w:val="00327DFF"/>
    <w:rsid w:val="0034071B"/>
    <w:rsid w:val="0034558D"/>
    <w:rsid w:val="00352191"/>
    <w:rsid w:val="00361A6F"/>
    <w:rsid w:val="0036347A"/>
    <w:rsid w:val="0036784A"/>
    <w:rsid w:val="00375628"/>
    <w:rsid w:val="0037722D"/>
    <w:rsid w:val="003A5FDB"/>
    <w:rsid w:val="003A7F8E"/>
    <w:rsid w:val="003C0D34"/>
    <w:rsid w:val="003C4E4E"/>
    <w:rsid w:val="003C5331"/>
    <w:rsid w:val="003C648B"/>
    <w:rsid w:val="003D6791"/>
    <w:rsid w:val="003E4DAE"/>
    <w:rsid w:val="003F06D8"/>
    <w:rsid w:val="003F36DF"/>
    <w:rsid w:val="003F386F"/>
    <w:rsid w:val="00406B8B"/>
    <w:rsid w:val="004160FD"/>
    <w:rsid w:val="0042552C"/>
    <w:rsid w:val="004334BD"/>
    <w:rsid w:val="00440D11"/>
    <w:rsid w:val="0044224B"/>
    <w:rsid w:val="00447402"/>
    <w:rsid w:val="0045558F"/>
    <w:rsid w:val="00457A77"/>
    <w:rsid w:val="0046417D"/>
    <w:rsid w:val="00464453"/>
    <w:rsid w:val="0048292D"/>
    <w:rsid w:val="00495C21"/>
    <w:rsid w:val="004B0FD0"/>
    <w:rsid w:val="004B416F"/>
    <w:rsid w:val="004B52D4"/>
    <w:rsid w:val="004B6672"/>
    <w:rsid w:val="004C0982"/>
    <w:rsid w:val="004D2189"/>
    <w:rsid w:val="004D47E2"/>
    <w:rsid w:val="004E389E"/>
    <w:rsid w:val="004F64D0"/>
    <w:rsid w:val="0051673A"/>
    <w:rsid w:val="00517630"/>
    <w:rsid w:val="00522A9C"/>
    <w:rsid w:val="00524194"/>
    <w:rsid w:val="00537CF4"/>
    <w:rsid w:val="0054316D"/>
    <w:rsid w:val="00561D3A"/>
    <w:rsid w:val="00563656"/>
    <w:rsid w:val="005708CB"/>
    <w:rsid w:val="00582108"/>
    <w:rsid w:val="00591D0C"/>
    <w:rsid w:val="005962DD"/>
    <w:rsid w:val="005A278F"/>
    <w:rsid w:val="005B632E"/>
    <w:rsid w:val="005D367D"/>
    <w:rsid w:val="005E0121"/>
    <w:rsid w:val="005E14C2"/>
    <w:rsid w:val="005E4CF8"/>
    <w:rsid w:val="005F57C5"/>
    <w:rsid w:val="006016B3"/>
    <w:rsid w:val="00607F41"/>
    <w:rsid w:val="0061006C"/>
    <w:rsid w:val="006152C0"/>
    <w:rsid w:val="00626A7A"/>
    <w:rsid w:val="00630869"/>
    <w:rsid w:val="006634F0"/>
    <w:rsid w:val="006747EE"/>
    <w:rsid w:val="006A18E6"/>
    <w:rsid w:val="006A7C82"/>
    <w:rsid w:val="006B6A56"/>
    <w:rsid w:val="006B72EC"/>
    <w:rsid w:val="006C5E6E"/>
    <w:rsid w:val="006D04FC"/>
    <w:rsid w:val="006D2E7E"/>
    <w:rsid w:val="006D3DA9"/>
    <w:rsid w:val="006E6FCF"/>
    <w:rsid w:val="00707BF4"/>
    <w:rsid w:val="00721C6C"/>
    <w:rsid w:val="00722B3F"/>
    <w:rsid w:val="00722B62"/>
    <w:rsid w:val="00725C51"/>
    <w:rsid w:val="00727299"/>
    <w:rsid w:val="00732EF5"/>
    <w:rsid w:val="00733DB6"/>
    <w:rsid w:val="0074662A"/>
    <w:rsid w:val="00747D8A"/>
    <w:rsid w:val="00747E48"/>
    <w:rsid w:val="0075136B"/>
    <w:rsid w:val="007522AC"/>
    <w:rsid w:val="007605B7"/>
    <w:rsid w:val="00762BBF"/>
    <w:rsid w:val="007A1C5E"/>
    <w:rsid w:val="007A3AD4"/>
    <w:rsid w:val="007D1566"/>
    <w:rsid w:val="007D31C9"/>
    <w:rsid w:val="007D60C2"/>
    <w:rsid w:val="007E4310"/>
    <w:rsid w:val="0080014B"/>
    <w:rsid w:val="0083293B"/>
    <w:rsid w:val="0084042D"/>
    <w:rsid w:val="0084358F"/>
    <w:rsid w:val="008447FE"/>
    <w:rsid w:val="00860D99"/>
    <w:rsid w:val="00881122"/>
    <w:rsid w:val="00886DA5"/>
    <w:rsid w:val="008917D5"/>
    <w:rsid w:val="0089695A"/>
    <w:rsid w:val="008A54E2"/>
    <w:rsid w:val="008B4EF4"/>
    <w:rsid w:val="008B700D"/>
    <w:rsid w:val="008D3BBA"/>
    <w:rsid w:val="008D4F82"/>
    <w:rsid w:val="008E1DB4"/>
    <w:rsid w:val="008E62FC"/>
    <w:rsid w:val="008F329C"/>
    <w:rsid w:val="009015C3"/>
    <w:rsid w:val="00903187"/>
    <w:rsid w:val="009078D5"/>
    <w:rsid w:val="00914EBD"/>
    <w:rsid w:val="00917606"/>
    <w:rsid w:val="009279EF"/>
    <w:rsid w:val="00947BF0"/>
    <w:rsid w:val="00950A00"/>
    <w:rsid w:val="009531FA"/>
    <w:rsid w:val="00954858"/>
    <w:rsid w:val="00960334"/>
    <w:rsid w:val="00963F31"/>
    <w:rsid w:val="00966027"/>
    <w:rsid w:val="00970317"/>
    <w:rsid w:val="009711AF"/>
    <w:rsid w:val="00972EFB"/>
    <w:rsid w:val="0097332F"/>
    <w:rsid w:val="0097692E"/>
    <w:rsid w:val="00977BFB"/>
    <w:rsid w:val="00991C70"/>
    <w:rsid w:val="009A6B48"/>
    <w:rsid w:val="009B0CC7"/>
    <w:rsid w:val="009B387A"/>
    <w:rsid w:val="009B3C16"/>
    <w:rsid w:val="009C3479"/>
    <w:rsid w:val="009D610E"/>
    <w:rsid w:val="009D6BC0"/>
    <w:rsid w:val="009E57A3"/>
    <w:rsid w:val="009E5BCB"/>
    <w:rsid w:val="009E65B4"/>
    <w:rsid w:val="009E7182"/>
    <w:rsid w:val="00A12E1D"/>
    <w:rsid w:val="00A1656A"/>
    <w:rsid w:val="00A17F9C"/>
    <w:rsid w:val="00A2043F"/>
    <w:rsid w:val="00A20AED"/>
    <w:rsid w:val="00A2259D"/>
    <w:rsid w:val="00A25D58"/>
    <w:rsid w:val="00A35EFE"/>
    <w:rsid w:val="00A4416E"/>
    <w:rsid w:val="00A62C8C"/>
    <w:rsid w:val="00A7184A"/>
    <w:rsid w:val="00A72C8B"/>
    <w:rsid w:val="00A746EA"/>
    <w:rsid w:val="00A7737C"/>
    <w:rsid w:val="00A939DB"/>
    <w:rsid w:val="00A966D6"/>
    <w:rsid w:val="00A97DA3"/>
    <w:rsid w:val="00AA2F19"/>
    <w:rsid w:val="00AB0459"/>
    <w:rsid w:val="00AC3593"/>
    <w:rsid w:val="00AD1081"/>
    <w:rsid w:val="00AD1EF3"/>
    <w:rsid w:val="00AD6314"/>
    <w:rsid w:val="00AE0275"/>
    <w:rsid w:val="00AF25B4"/>
    <w:rsid w:val="00AF50FA"/>
    <w:rsid w:val="00B1048C"/>
    <w:rsid w:val="00B40ACA"/>
    <w:rsid w:val="00B45154"/>
    <w:rsid w:val="00B5331F"/>
    <w:rsid w:val="00B73E30"/>
    <w:rsid w:val="00B76E35"/>
    <w:rsid w:val="00B8122C"/>
    <w:rsid w:val="00B8350A"/>
    <w:rsid w:val="00B953FA"/>
    <w:rsid w:val="00B960D6"/>
    <w:rsid w:val="00B96328"/>
    <w:rsid w:val="00BA2D13"/>
    <w:rsid w:val="00BA4227"/>
    <w:rsid w:val="00BB11A6"/>
    <w:rsid w:val="00BC2843"/>
    <w:rsid w:val="00BE182E"/>
    <w:rsid w:val="00BE55C3"/>
    <w:rsid w:val="00BE5EB9"/>
    <w:rsid w:val="00BF3F19"/>
    <w:rsid w:val="00BF6282"/>
    <w:rsid w:val="00C109F0"/>
    <w:rsid w:val="00C213CD"/>
    <w:rsid w:val="00C25498"/>
    <w:rsid w:val="00C51710"/>
    <w:rsid w:val="00C6613C"/>
    <w:rsid w:val="00C72C8E"/>
    <w:rsid w:val="00C86B46"/>
    <w:rsid w:val="00C93EE3"/>
    <w:rsid w:val="00C9623A"/>
    <w:rsid w:val="00CA450D"/>
    <w:rsid w:val="00CD737A"/>
    <w:rsid w:val="00CE0F17"/>
    <w:rsid w:val="00CE54DA"/>
    <w:rsid w:val="00CF4CE2"/>
    <w:rsid w:val="00D037FE"/>
    <w:rsid w:val="00D0781B"/>
    <w:rsid w:val="00D13B70"/>
    <w:rsid w:val="00D1475D"/>
    <w:rsid w:val="00D33A72"/>
    <w:rsid w:val="00D42C1E"/>
    <w:rsid w:val="00D52DA9"/>
    <w:rsid w:val="00D55F39"/>
    <w:rsid w:val="00D62DBF"/>
    <w:rsid w:val="00D668D3"/>
    <w:rsid w:val="00D67281"/>
    <w:rsid w:val="00D751F2"/>
    <w:rsid w:val="00D944BD"/>
    <w:rsid w:val="00DA1275"/>
    <w:rsid w:val="00DC038A"/>
    <w:rsid w:val="00DE0011"/>
    <w:rsid w:val="00DE24C2"/>
    <w:rsid w:val="00DE7CD7"/>
    <w:rsid w:val="00DF1F1A"/>
    <w:rsid w:val="00E1399E"/>
    <w:rsid w:val="00E21A3B"/>
    <w:rsid w:val="00E23315"/>
    <w:rsid w:val="00E25471"/>
    <w:rsid w:val="00E314ED"/>
    <w:rsid w:val="00E607C4"/>
    <w:rsid w:val="00E6248C"/>
    <w:rsid w:val="00E72844"/>
    <w:rsid w:val="00E76E81"/>
    <w:rsid w:val="00E8147B"/>
    <w:rsid w:val="00E917EB"/>
    <w:rsid w:val="00E92E84"/>
    <w:rsid w:val="00EA0808"/>
    <w:rsid w:val="00EA0910"/>
    <w:rsid w:val="00EA2C69"/>
    <w:rsid w:val="00EC1EF5"/>
    <w:rsid w:val="00EE4FBD"/>
    <w:rsid w:val="00EF7280"/>
    <w:rsid w:val="00F034BD"/>
    <w:rsid w:val="00F04321"/>
    <w:rsid w:val="00F15269"/>
    <w:rsid w:val="00F21AF1"/>
    <w:rsid w:val="00F31C2F"/>
    <w:rsid w:val="00F43CFD"/>
    <w:rsid w:val="00F46212"/>
    <w:rsid w:val="00F552CF"/>
    <w:rsid w:val="00F65D42"/>
    <w:rsid w:val="00F828F7"/>
    <w:rsid w:val="00F90E1F"/>
    <w:rsid w:val="00F91EFA"/>
    <w:rsid w:val="00F957DC"/>
    <w:rsid w:val="00FA15A6"/>
    <w:rsid w:val="00FA2671"/>
    <w:rsid w:val="00FA4555"/>
    <w:rsid w:val="00FB24DB"/>
    <w:rsid w:val="00FB6F06"/>
    <w:rsid w:val="00FC7382"/>
    <w:rsid w:val="00FD3BB7"/>
    <w:rsid w:val="00FF2063"/>
    <w:rsid w:val="0D7B4E09"/>
    <w:rsid w:val="25CA0CD2"/>
    <w:rsid w:val="503C0B1A"/>
    <w:rsid w:val="62DD7303"/>
    <w:rsid w:val="70F4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1">
    <w:name w:val="highlight"/>
    <w:basedOn w:val="8"/>
    <w:qFormat/>
    <w:uiPriority w:val="0"/>
  </w:style>
  <w:style w:type="character" w:customStyle="1" w:styleId="12">
    <w:name w:val="标题 1 字符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3">
    <w:name w:val="apple-converted-space"/>
    <w:basedOn w:val="8"/>
    <w:qFormat/>
    <w:uiPriority w:val="0"/>
  </w:style>
  <w:style w:type="character" w:customStyle="1" w:styleId="14">
    <w:name w:val="gray"/>
    <w:basedOn w:val="8"/>
    <w:qFormat/>
    <w:uiPriority w:val="0"/>
  </w:style>
  <w:style w:type="character" w:customStyle="1" w:styleId="15">
    <w:name w:val="标题 2 字符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157</Words>
  <Characters>17995</Characters>
  <Lines>149</Lines>
  <Paragraphs>42</Paragraphs>
  <TotalTime>1930</TotalTime>
  <ScaleCrop>false</ScaleCrop>
  <LinksUpToDate>false</LinksUpToDate>
  <CharactersWithSpaces>2111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3:47:00Z</dcterms:created>
  <dc:creator>许 博文</dc:creator>
  <cp:lastModifiedBy>Heping Wang</cp:lastModifiedBy>
  <dcterms:modified xsi:type="dcterms:W3CDTF">2022-02-13T13:35:00Z</dcterms:modified>
  <cp:revision>2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C611F7E1C9043BF8B52292E797ED3EE</vt:lpwstr>
  </property>
</Properties>
</file>